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577"/>
        <w:tblW w:w="10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7278"/>
      </w:tblGrid>
      <w:tr w:rsidR="00E64F26" w14:paraId="54A0D4D1" w14:textId="77777777">
        <w:trPr>
          <w:trHeight w:val="2023"/>
        </w:trPr>
        <w:tc>
          <w:tcPr>
            <w:tcW w:w="3133" w:type="dxa"/>
          </w:tcPr>
          <w:p w14:paraId="7BFBB2F6" w14:textId="77777777" w:rsidR="00E64F26" w:rsidRDefault="00E64F26">
            <w:pPr>
              <w:rPr>
                <w:b/>
                <w:sz w:val="16"/>
                <w:szCs w:val="16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59264" behindDoc="1" locked="0" layoutInCell="1" allowOverlap="1" wp14:anchorId="05181D58" wp14:editId="092A5E96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484505</wp:posOffset>
                  </wp:positionV>
                  <wp:extent cx="1615440" cy="429404"/>
                  <wp:effectExtent l="0" t="0" r="0" b="2540"/>
                  <wp:wrapNone/>
                  <wp:docPr id="8" name="Picture 13" descr="logo-sm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logo-sm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5440" cy="4294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20D7C7C" w14:textId="77777777" w:rsidR="00E64F26" w:rsidRPr="00075A20" w:rsidRDefault="00E64F26">
            <w:pPr>
              <w:rPr>
                <w:sz w:val="16"/>
                <w:szCs w:val="16"/>
              </w:rPr>
            </w:pPr>
          </w:p>
          <w:p w14:paraId="5A6D50ED" w14:textId="77777777" w:rsidR="00E64F26" w:rsidRPr="00075A20" w:rsidRDefault="00E64F26">
            <w:pPr>
              <w:rPr>
                <w:sz w:val="16"/>
                <w:szCs w:val="16"/>
              </w:rPr>
            </w:pPr>
          </w:p>
          <w:p w14:paraId="2EC67090" w14:textId="77777777" w:rsidR="00E64F26" w:rsidRPr="00075A20" w:rsidRDefault="00E64F26">
            <w:pPr>
              <w:rPr>
                <w:sz w:val="16"/>
                <w:szCs w:val="16"/>
              </w:rPr>
            </w:pPr>
          </w:p>
          <w:p w14:paraId="0DD91457" w14:textId="77777777" w:rsidR="00E64F26" w:rsidRPr="00075A20" w:rsidRDefault="00E64F26">
            <w:pPr>
              <w:rPr>
                <w:sz w:val="16"/>
                <w:szCs w:val="16"/>
              </w:rPr>
            </w:pPr>
          </w:p>
        </w:tc>
        <w:tc>
          <w:tcPr>
            <w:tcW w:w="7278" w:type="dxa"/>
          </w:tcPr>
          <w:p w14:paraId="5BEE00C8" w14:textId="77777777" w:rsidR="00E64F26" w:rsidRDefault="00E64F26">
            <w:pPr>
              <w:jc w:val="right"/>
              <w:rPr>
                <w:b/>
                <w:sz w:val="28"/>
                <w:szCs w:val="28"/>
              </w:rPr>
            </w:pP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371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97B5B03" wp14:editId="4C5F569C">
                  <wp:extent cx="1208599" cy="731520"/>
                  <wp:effectExtent l="0" t="0" r="0" b="5080"/>
                  <wp:docPr id="1" name="Picture 1" descr="page1image33353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33353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984" cy="743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4128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08A7452" wp14:editId="5A9D1281">
                  <wp:extent cx="2467677" cy="1116330"/>
                  <wp:effectExtent l="0" t="0" r="0" b="1270"/>
                  <wp:docPr id="2" name="Picture 2" descr="page1image33354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1image33354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169" cy="1121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</w:tbl>
    <w:p w14:paraId="39113FCD" w14:textId="5F7B00A2" w:rsidR="00E64F26" w:rsidRDefault="00E64F26" w:rsidP="00E64F26">
      <w:pPr>
        <w:pStyle w:val="NormalWeb"/>
      </w:pPr>
      <w:r w:rsidRPr="0058222E">
        <w:rPr>
          <w:rFonts w:ascii="Calibri" w:hAnsi="Calibri" w:cs="Calibri"/>
          <w:sz w:val="28"/>
          <w:szCs w:val="28"/>
        </w:rPr>
        <w:t xml:space="preserve">A qualitative evaluation of patient, carer and clinician perspectives on Percutaneous Nephrostomy and Ureteric Stenting for </w:t>
      </w:r>
      <w:r w:rsidR="005C4C71" w:rsidRPr="005C4C71">
        <w:rPr>
          <w:rFonts w:ascii="Calibri" w:hAnsi="Calibri" w:cs="Calibri"/>
          <w:sz w:val="28"/>
          <w:szCs w:val="28"/>
          <w:u w:val="single"/>
        </w:rPr>
        <w:t>M</w:t>
      </w:r>
      <w:r w:rsidRPr="0058222E">
        <w:rPr>
          <w:rFonts w:ascii="Calibri" w:hAnsi="Calibri" w:cs="Calibri"/>
          <w:sz w:val="28"/>
          <w:szCs w:val="28"/>
        </w:rPr>
        <w:t xml:space="preserve">alignant </w:t>
      </w:r>
      <w:r w:rsidR="005C4C71" w:rsidRPr="005C4C71">
        <w:rPr>
          <w:rFonts w:ascii="Calibri" w:hAnsi="Calibri" w:cs="Calibri"/>
          <w:sz w:val="28"/>
          <w:szCs w:val="28"/>
          <w:u w:val="single"/>
        </w:rPr>
        <w:t>U</w:t>
      </w:r>
      <w:r w:rsidRPr="0058222E">
        <w:rPr>
          <w:rFonts w:ascii="Calibri" w:hAnsi="Calibri" w:cs="Calibri"/>
          <w:sz w:val="28"/>
          <w:szCs w:val="28"/>
        </w:rPr>
        <w:t xml:space="preserve">pper </w:t>
      </w:r>
      <w:r w:rsidR="005C4C71" w:rsidRPr="005C4C71">
        <w:rPr>
          <w:rFonts w:ascii="Calibri" w:hAnsi="Calibri" w:cs="Calibri"/>
          <w:sz w:val="28"/>
          <w:szCs w:val="28"/>
          <w:u w:val="single"/>
        </w:rPr>
        <w:t>T</w:t>
      </w:r>
      <w:r w:rsidRPr="0058222E">
        <w:rPr>
          <w:rFonts w:ascii="Calibri" w:hAnsi="Calibri" w:cs="Calibri"/>
          <w:sz w:val="28"/>
          <w:szCs w:val="28"/>
        </w:rPr>
        <w:t xml:space="preserve">ract </w:t>
      </w:r>
      <w:r w:rsidR="005C4C71" w:rsidRPr="005C4C71">
        <w:rPr>
          <w:rFonts w:ascii="Calibri" w:hAnsi="Calibri" w:cs="Calibri"/>
          <w:sz w:val="28"/>
          <w:szCs w:val="28"/>
          <w:u w:val="single"/>
        </w:rPr>
        <w:t>O</w:t>
      </w:r>
      <w:r w:rsidRPr="0058222E">
        <w:rPr>
          <w:rFonts w:ascii="Calibri" w:hAnsi="Calibri" w:cs="Calibri"/>
          <w:sz w:val="28"/>
          <w:szCs w:val="28"/>
        </w:rPr>
        <w:t>bstruction</w:t>
      </w:r>
      <w:r w:rsidR="005C4C71">
        <w:rPr>
          <w:rFonts w:ascii="Calibri" w:hAnsi="Calibri" w:cs="Calibri"/>
          <w:sz w:val="28"/>
          <w:szCs w:val="28"/>
        </w:rPr>
        <w:t xml:space="preserve"> (MUTO)</w:t>
      </w:r>
    </w:p>
    <w:p w14:paraId="65C96832" w14:textId="77777777" w:rsidR="00E64F26" w:rsidRPr="004E32E3" w:rsidRDefault="00E64F26" w:rsidP="00E64F26">
      <w:pPr>
        <w:pBdr>
          <w:bottom w:val="single" w:sz="4" w:space="1" w:color="auto"/>
        </w:pBdr>
        <w:spacing w:after="0" w:line="240" w:lineRule="auto"/>
        <w:jc w:val="center"/>
        <w:rPr>
          <w:rFonts w:ascii="Arial" w:eastAsiaTheme="minorHAnsi" w:hAnsi="Arial" w:cs="Arial"/>
          <w:b/>
          <w:sz w:val="28"/>
          <w:szCs w:val="28"/>
          <w:lang w:eastAsia="en-US"/>
        </w:rPr>
      </w:pPr>
    </w:p>
    <w:p w14:paraId="7AAF465D" w14:textId="64206CBA" w:rsidR="00E64F26" w:rsidRPr="004E32E3" w:rsidRDefault="00E64F26" w:rsidP="00E64F26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eastAsiaTheme="minorHAnsi" w:hAnsi="Arial" w:cs="Arial"/>
          <w:b/>
          <w:bCs/>
          <w:sz w:val="28"/>
          <w:szCs w:val="28"/>
          <w:lang w:eastAsia="en-US"/>
        </w:rPr>
        <w:t>Topic guide for patient interviews at home</w:t>
      </w:r>
    </w:p>
    <w:p w14:paraId="312B55D2" w14:textId="77777777" w:rsidR="00E64F26" w:rsidRPr="006838C8" w:rsidRDefault="00E64F26" w:rsidP="00E64F26">
      <w:pPr>
        <w:spacing w:after="0" w:line="240" w:lineRule="auto"/>
        <w:rPr>
          <w:b/>
          <w:sz w:val="16"/>
          <w:szCs w:val="16"/>
        </w:rPr>
      </w:pPr>
    </w:p>
    <w:p w14:paraId="5469E691" w14:textId="367639E1" w:rsidR="00CE1D4C" w:rsidRPr="00CE1D4C" w:rsidRDefault="00CE1D4C" w:rsidP="00CE1D4C">
      <w:pPr>
        <w:pStyle w:val="NormalWeb"/>
        <w:rPr>
          <w:i/>
          <w:iCs/>
          <w:sz w:val="22"/>
          <w:szCs w:val="22"/>
        </w:rPr>
      </w:pPr>
      <w:r w:rsidRPr="00CE1D4C">
        <w:rPr>
          <w:rFonts w:ascii="Calibri" w:hAnsi="Calibri" w:cs="Calibri"/>
          <w:b/>
          <w:bCs/>
          <w:i/>
          <w:iCs/>
        </w:rPr>
        <w:t xml:space="preserve">Safety protocol: </w:t>
      </w:r>
      <w:r w:rsidRPr="00CE1D4C">
        <w:rPr>
          <w:rFonts w:ascii="Calibri" w:hAnsi="Calibri" w:cs="Calibri"/>
          <w:i/>
          <w:iCs/>
        </w:rPr>
        <w:t>Text message Dr Jon Banks before entering the home to let him know that I am entering the patients home and what time I expect to leave</w:t>
      </w:r>
      <w:r w:rsidRPr="00CE1D4C">
        <w:rPr>
          <w:rFonts w:ascii="Calibri" w:hAnsi="Calibri" w:cs="Calibri"/>
          <w:i/>
          <w:iCs/>
        </w:rPr>
        <w:t>.</w:t>
      </w:r>
    </w:p>
    <w:p w14:paraId="668832D4" w14:textId="5D4C551B" w:rsidR="00E64F26" w:rsidRPr="00D53DC2" w:rsidRDefault="00E64F26" w:rsidP="00E64F26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  <w:r w:rsidRPr="00D53DC2">
        <w:rPr>
          <w:b/>
          <w:bCs/>
          <w:sz w:val="24"/>
          <w:szCs w:val="24"/>
        </w:rPr>
        <w:t>Introduction:</w:t>
      </w:r>
    </w:p>
    <w:p w14:paraId="2574AFFB" w14:textId="2C2406EE" w:rsidR="00E64F26" w:rsidRPr="00D53DC2" w:rsidRDefault="00E64F26" w:rsidP="00E64F26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Good to see them again and thank you for the invitation.</w:t>
      </w:r>
    </w:p>
    <w:p w14:paraId="1212CB2E" w14:textId="4AF7F4BC" w:rsidR="00E64F26" w:rsidRPr="00D53DC2" w:rsidRDefault="00E64F26" w:rsidP="00E64F26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Restate that we can stop completely or stop to rest at any time, please say.</w:t>
      </w:r>
    </w:p>
    <w:p w14:paraId="76096738" w14:textId="77777777" w:rsidR="00E64F26" w:rsidRPr="00D53DC2" w:rsidRDefault="00E64F26" w:rsidP="00E64F26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Remind that it will be recorded and confidential/anonymised.</w:t>
      </w:r>
    </w:p>
    <w:p w14:paraId="1434F62B" w14:textId="04252577" w:rsidR="00E64F26" w:rsidRPr="00D53DC2" w:rsidRDefault="00E64F26" w:rsidP="00CE1D4C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Any questions about the study or the interview before we begin?</w:t>
      </w:r>
    </w:p>
    <w:p w14:paraId="4ED47AEE" w14:textId="77777777" w:rsidR="00E64F26" w:rsidRPr="00D53DC2" w:rsidRDefault="00E64F26" w:rsidP="00E64F26">
      <w:pPr>
        <w:spacing w:line="240" w:lineRule="auto"/>
        <w:rPr>
          <w:b/>
          <w:bCs/>
          <w:sz w:val="24"/>
          <w:szCs w:val="24"/>
        </w:rPr>
      </w:pPr>
      <w:r w:rsidRPr="00D53DC2">
        <w:rPr>
          <w:b/>
          <w:bCs/>
          <w:sz w:val="24"/>
          <w:szCs w:val="24"/>
        </w:rPr>
        <w:t>Background:</w:t>
      </w:r>
    </w:p>
    <w:p w14:paraId="5F8911A6" w14:textId="0AADAB72" w:rsidR="00E64F26" w:rsidRPr="00D53DC2" w:rsidRDefault="00E64F26" w:rsidP="00E64F26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How are you today?</w:t>
      </w:r>
    </w:p>
    <w:p w14:paraId="4396F4C7" w14:textId="441929B1" w:rsidR="00E64F26" w:rsidRPr="00D53DC2" w:rsidRDefault="00E64F26" w:rsidP="00E64F26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 xml:space="preserve">How have you been getting on since </w:t>
      </w:r>
      <w:r w:rsidR="00062464" w:rsidRPr="00D53DC2">
        <w:rPr>
          <w:sz w:val="24"/>
          <w:szCs w:val="24"/>
        </w:rPr>
        <w:t>the operation?</w:t>
      </w:r>
    </w:p>
    <w:p w14:paraId="693E00B2" w14:textId="69BBD7A0" w:rsidR="00E64F26" w:rsidRPr="00D53DC2" w:rsidRDefault="00E64F26" w:rsidP="00E64F26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 xml:space="preserve">How </w:t>
      </w:r>
      <w:r w:rsidR="00062464" w:rsidRPr="00D53DC2">
        <w:rPr>
          <w:sz w:val="24"/>
          <w:szCs w:val="24"/>
        </w:rPr>
        <w:t xml:space="preserve">are </w:t>
      </w:r>
      <w:r w:rsidRPr="00D53DC2">
        <w:rPr>
          <w:sz w:val="24"/>
          <w:szCs w:val="24"/>
        </w:rPr>
        <w:t xml:space="preserve">you </w:t>
      </w:r>
      <w:r w:rsidR="00062464" w:rsidRPr="00D53DC2">
        <w:rPr>
          <w:sz w:val="24"/>
          <w:szCs w:val="24"/>
        </w:rPr>
        <w:t>managing</w:t>
      </w:r>
      <w:r w:rsidRPr="00D53DC2">
        <w:rPr>
          <w:sz w:val="24"/>
          <w:szCs w:val="24"/>
        </w:rPr>
        <w:t xml:space="preserve"> with the drain</w:t>
      </w:r>
      <w:r w:rsidR="00062464" w:rsidRPr="00D53DC2">
        <w:rPr>
          <w:sz w:val="24"/>
          <w:szCs w:val="24"/>
        </w:rPr>
        <w:t xml:space="preserve"> at home</w:t>
      </w:r>
      <w:r w:rsidRPr="00D53DC2">
        <w:rPr>
          <w:sz w:val="24"/>
          <w:szCs w:val="24"/>
        </w:rPr>
        <w:t>?</w:t>
      </w:r>
    </w:p>
    <w:p w14:paraId="664BFBDA" w14:textId="75EBDEBB" w:rsidR="00062464" w:rsidRPr="00D53DC2" w:rsidRDefault="00062464" w:rsidP="00062464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Have you needed any trips back to hospital?</w:t>
      </w:r>
    </w:p>
    <w:p w14:paraId="74CCAD8F" w14:textId="272CEA22" w:rsidR="00062464" w:rsidRPr="00D53DC2" w:rsidRDefault="00062464" w:rsidP="00062464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Do you have any more treatments planned?</w:t>
      </w:r>
    </w:p>
    <w:p w14:paraId="011EEF2D" w14:textId="3162B211" w:rsidR="00062464" w:rsidRPr="00D53DC2" w:rsidRDefault="00062464" w:rsidP="00062464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What kind of support have you had from the hospital, GP or others?</w:t>
      </w:r>
    </w:p>
    <w:p w14:paraId="3255FE68" w14:textId="2B27A5B9" w:rsidR="00062464" w:rsidRPr="00D53DC2" w:rsidRDefault="00062464" w:rsidP="00062464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Was this enough?</w:t>
      </w:r>
    </w:p>
    <w:p w14:paraId="71B6B1F6" w14:textId="77777777" w:rsidR="00E64F26" w:rsidRPr="00D53DC2" w:rsidRDefault="00E64F26" w:rsidP="00E64F26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 xml:space="preserve">How does this affect what you can do? What would you like to be able to do?  </w:t>
      </w:r>
    </w:p>
    <w:p w14:paraId="1785BEE5" w14:textId="62B9920F" w:rsidR="00E64F26" w:rsidRPr="00CE1D4C" w:rsidRDefault="00E64F26" w:rsidP="00CE1D4C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What kind of support do you have at home/away from the hospital?</w:t>
      </w:r>
    </w:p>
    <w:p w14:paraId="00F914C9" w14:textId="3FF45904" w:rsidR="00E64F26" w:rsidRPr="00D53DC2" w:rsidRDefault="00E64F26" w:rsidP="00E64F26">
      <w:pPr>
        <w:spacing w:line="240" w:lineRule="auto"/>
        <w:rPr>
          <w:sz w:val="24"/>
          <w:szCs w:val="24"/>
        </w:rPr>
      </w:pPr>
      <w:r w:rsidRPr="00D53DC2">
        <w:rPr>
          <w:b/>
          <w:bCs/>
          <w:sz w:val="24"/>
          <w:szCs w:val="24"/>
        </w:rPr>
        <w:t>Nephrostomy/Stent:</w:t>
      </w:r>
      <w:r w:rsidRPr="00D53DC2">
        <w:rPr>
          <w:sz w:val="24"/>
          <w:szCs w:val="24"/>
        </w:rPr>
        <w:t xml:space="preserve"> </w:t>
      </w:r>
    </w:p>
    <w:p w14:paraId="28934192" w14:textId="0146A1F9" w:rsidR="00062464" w:rsidRPr="00D53DC2" w:rsidRDefault="00062464" w:rsidP="00E64F26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Is there any information, either written or from the doctors/</w:t>
      </w:r>
      <w:r w:rsidR="00D53DC2" w:rsidRPr="00D53DC2">
        <w:rPr>
          <w:sz w:val="24"/>
          <w:szCs w:val="24"/>
        </w:rPr>
        <w:t>nurses,</w:t>
      </w:r>
      <w:r w:rsidRPr="00D53DC2">
        <w:rPr>
          <w:sz w:val="24"/>
          <w:szCs w:val="24"/>
        </w:rPr>
        <w:t xml:space="preserve"> that you would like to have known before the operation </w:t>
      </w:r>
    </w:p>
    <w:p w14:paraId="132E91E1" w14:textId="321CD16E" w:rsidR="00E64F26" w:rsidRPr="00D53DC2" w:rsidRDefault="00E64F26" w:rsidP="00D53DC2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Did you feel as though you understood what was happening or was anything unclear</w:t>
      </w:r>
      <w:r w:rsidR="00D53DC2" w:rsidRPr="00D53DC2">
        <w:rPr>
          <w:sz w:val="24"/>
          <w:szCs w:val="24"/>
        </w:rPr>
        <w:t xml:space="preserve"> at the time or since</w:t>
      </w:r>
      <w:r w:rsidRPr="00D53DC2">
        <w:rPr>
          <w:sz w:val="24"/>
          <w:szCs w:val="24"/>
        </w:rPr>
        <w:t xml:space="preserve">?  </w:t>
      </w:r>
    </w:p>
    <w:p w14:paraId="7C9F3043" w14:textId="0E81B33C" w:rsidR="00E64F26" w:rsidRPr="00D53DC2" w:rsidRDefault="00D53DC2" w:rsidP="00E64F26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How much was the operation and what happened afterwards what you expected</w:t>
      </w:r>
      <w:r w:rsidR="00E64F26" w:rsidRPr="00D53DC2">
        <w:rPr>
          <w:sz w:val="24"/>
          <w:szCs w:val="24"/>
        </w:rPr>
        <w:t xml:space="preserve">? </w:t>
      </w:r>
    </w:p>
    <w:p w14:paraId="020B7E25" w14:textId="5D6619A6" w:rsidR="00E64F26" w:rsidRPr="00D53DC2" w:rsidRDefault="00E64F26" w:rsidP="00E64F26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(</w:t>
      </w:r>
      <w:proofErr w:type="gramStart"/>
      <w:r w:rsidRPr="00D53DC2">
        <w:rPr>
          <w:sz w:val="24"/>
          <w:szCs w:val="24"/>
        </w:rPr>
        <w:t>post</w:t>
      </w:r>
      <w:proofErr w:type="gramEnd"/>
      <w:r w:rsidRPr="00D53DC2">
        <w:rPr>
          <w:sz w:val="24"/>
          <w:szCs w:val="24"/>
        </w:rPr>
        <w:t xml:space="preserve"> op) how are you feeling about it now?  Any worries or concerns, unanswered questions?</w:t>
      </w:r>
    </w:p>
    <w:p w14:paraId="30F2EE77" w14:textId="6FF3BFC9" w:rsidR="00D53DC2" w:rsidRPr="00D53DC2" w:rsidRDefault="00D53DC2" w:rsidP="00D53DC2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>Are you pleased that you had the operation to drain your kidney’s, or would you make a different decision with hindsight?</w:t>
      </w:r>
    </w:p>
    <w:p w14:paraId="0DF2F20A" w14:textId="292099DB" w:rsidR="00E64F26" w:rsidRPr="00D53DC2" w:rsidRDefault="00E64F26" w:rsidP="00E64F26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D53DC2">
        <w:rPr>
          <w:sz w:val="24"/>
          <w:szCs w:val="24"/>
        </w:rPr>
        <w:t xml:space="preserve">Is there anything else you’d like to tell me about how this operation </w:t>
      </w:r>
      <w:r w:rsidR="00D53DC2" w:rsidRPr="00D53DC2">
        <w:rPr>
          <w:sz w:val="24"/>
          <w:szCs w:val="24"/>
        </w:rPr>
        <w:t xml:space="preserve">and the </w:t>
      </w:r>
      <w:proofErr w:type="gramStart"/>
      <w:r w:rsidR="00D53DC2" w:rsidRPr="00D53DC2">
        <w:rPr>
          <w:sz w:val="24"/>
          <w:szCs w:val="24"/>
        </w:rPr>
        <w:t>after effects</w:t>
      </w:r>
      <w:proofErr w:type="gramEnd"/>
      <w:r w:rsidR="00D53DC2" w:rsidRPr="00D53DC2">
        <w:rPr>
          <w:sz w:val="24"/>
          <w:szCs w:val="24"/>
        </w:rPr>
        <w:t xml:space="preserve"> </w:t>
      </w:r>
      <w:r w:rsidRPr="00D53DC2">
        <w:rPr>
          <w:sz w:val="24"/>
          <w:szCs w:val="24"/>
        </w:rPr>
        <w:t>ha</w:t>
      </w:r>
      <w:r w:rsidR="00D53DC2" w:rsidRPr="00D53DC2">
        <w:rPr>
          <w:sz w:val="24"/>
          <w:szCs w:val="24"/>
        </w:rPr>
        <w:t>ve</w:t>
      </w:r>
      <w:r w:rsidRPr="00D53DC2">
        <w:rPr>
          <w:sz w:val="24"/>
          <w:szCs w:val="24"/>
        </w:rPr>
        <w:t xml:space="preserve"> been for you?</w:t>
      </w:r>
    </w:p>
    <w:p w14:paraId="3C3C1DA3" w14:textId="0D948E51" w:rsidR="00E64F26" w:rsidRPr="005C4C71" w:rsidRDefault="00E64F26" w:rsidP="005C4C71">
      <w:pPr>
        <w:spacing w:line="240" w:lineRule="auto"/>
        <w:jc w:val="right"/>
        <w:rPr>
          <w:b/>
          <w:bCs/>
          <w:i/>
          <w:iCs/>
          <w:sz w:val="24"/>
          <w:szCs w:val="24"/>
        </w:rPr>
      </w:pPr>
      <w:r w:rsidRPr="005C4C71">
        <w:rPr>
          <w:b/>
          <w:bCs/>
          <w:i/>
          <w:iCs/>
          <w:sz w:val="24"/>
          <w:szCs w:val="24"/>
        </w:rPr>
        <w:t>Thank you</w:t>
      </w:r>
      <w:r w:rsidR="005C4C71" w:rsidRPr="005C4C71">
        <w:rPr>
          <w:b/>
          <w:bCs/>
          <w:i/>
          <w:iCs/>
          <w:sz w:val="24"/>
          <w:szCs w:val="24"/>
        </w:rPr>
        <w:t>!</w:t>
      </w:r>
    </w:p>
    <w:p w14:paraId="398164A9" w14:textId="77777777" w:rsidR="00097A4D" w:rsidRPr="00097A4D" w:rsidRDefault="00097A4D" w:rsidP="00097A4D">
      <w:pPr>
        <w:pStyle w:val="ListParagraph"/>
        <w:ind w:left="0"/>
        <w:rPr>
          <w:i/>
          <w:iCs/>
          <w:sz w:val="24"/>
          <w:szCs w:val="24"/>
        </w:rPr>
      </w:pPr>
      <w:r w:rsidRPr="00097A4D">
        <w:rPr>
          <w:b/>
          <w:bCs/>
          <w:i/>
          <w:iCs/>
          <w:sz w:val="24"/>
          <w:szCs w:val="24"/>
        </w:rPr>
        <w:t xml:space="preserve">Safety protocol: </w:t>
      </w:r>
      <w:r w:rsidRPr="00097A4D">
        <w:rPr>
          <w:i/>
          <w:iCs/>
          <w:sz w:val="24"/>
          <w:szCs w:val="24"/>
        </w:rPr>
        <w:t>On leaving text message Dr Jon Banks to advise him that I am safe.</w:t>
      </w:r>
    </w:p>
    <w:p w14:paraId="71886863" w14:textId="77777777" w:rsidR="00E64F26" w:rsidRDefault="00E64F26" w:rsidP="00E64F26">
      <w:pPr>
        <w:tabs>
          <w:tab w:val="left" w:pos="4352"/>
        </w:tabs>
      </w:pPr>
      <w:r>
        <w:tab/>
      </w:r>
    </w:p>
    <w:p w14:paraId="3B083F78" w14:textId="710538AE" w:rsidR="00686B0E" w:rsidRDefault="00E64F26" w:rsidP="006F4BC4">
      <w:pPr>
        <w:tabs>
          <w:tab w:val="left" w:pos="2940"/>
        </w:tabs>
      </w:pPr>
      <w:r>
        <w:lastRenderedPageBreak/>
        <w:t xml:space="preserve"> </w:t>
      </w:r>
      <w:r w:rsidR="006F4BC4">
        <w:tab/>
      </w:r>
    </w:p>
    <w:sectPr w:rsidR="00686B0E">
      <w:footerReference w:type="default" r:id="rId10"/>
      <w:pgSz w:w="11906" w:h="16838"/>
      <w:pgMar w:top="567" w:right="709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7C52E" w14:textId="77777777" w:rsidR="009D004D" w:rsidRDefault="009D004D" w:rsidP="00E64F26">
      <w:pPr>
        <w:spacing w:after="0" w:line="240" w:lineRule="auto"/>
      </w:pPr>
      <w:r>
        <w:separator/>
      </w:r>
    </w:p>
  </w:endnote>
  <w:endnote w:type="continuationSeparator" w:id="0">
    <w:p w14:paraId="2626A5D7" w14:textId="77777777" w:rsidR="009D004D" w:rsidRDefault="009D004D" w:rsidP="00E64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4AE32" w14:textId="6ECA200B" w:rsidR="005C4C71" w:rsidRDefault="005C4C71">
    <w:pPr>
      <w:pStyle w:val="Footer"/>
    </w:pPr>
    <w:r>
      <w:t xml:space="preserve">MUTO Topic Guide: Patients at home </w:t>
    </w:r>
    <w:r w:rsidR="006F4BC4">
      <w:t xml:space="preserve">V3 </w:t>
    </w:r>
    <w:r>
      <w:t>26/10/2022</w:t>
    </w:r>
  </w:p>
  <w:p w14:paraId="56DBB8DA" w14:textId="1865546E" w:rsidR="00AB2544" w:rsidRPr="00010C5D" w:rsidRDefault="00AB2544">
    <w:pPr>
      <w:pStyle w:val="Footer"/>
      <w:rPr>
        <w:rFonts w:eastAsiaTheme="minorHAnsi"/>
        <w:sz w:val="18"/>
        <w:szCs w:val="18"/>
        <w:lang w:eastAsia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37E7A" w14:textId="77777777" w:rsidR="009D004D" w:rsidRDefault="009D004D" w:rsidP="00E64F26">
      <w:pPr>
        <w:spacing w:after="0" w:line="240" w:lineRule="auto"/>
      </w:pPr>
      <w:r>
        <w:separator/>
      </w:r>
    </w:p>
  </w:footnote>
  <w:footnote w:type="continuationSeparator" w:id="0">
    <w:p w14:paraId="6622AE60" w14:textId="77777777" w:rsidR="009D004D" w:rsidRDefault="009D004D" w:rsidP="00E64F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C036C"/>
    <w:multiLevelType w:val="hybridMultilevel"/>
    <w:tmpl w:val="D11E12E8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3F973750"/>
    <w:multiLevelType w:val="hybridMultilevel"/>
    <w:tmpl w:val="5B202FBA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883589581">
    <w:abstractNumId w:val="0"/>
  </w:num>
  <w:num w:numId="2" w16cid:durableId="11976969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F26"/>
    <w:rsid w:val="0005422E"/>
    <w:rsid w:val="00062464"/>
    <w:rsid w:val="00083B0D"/>
    <w:rsid w:val="00097A4D"/>
    <w:rsid w:val="000C11ED"/>
    <w:rsid w:val="00114489"/>
    <w:rsid w:val="001170AD"/>
    <w:rsid w:val="00124869"/>
    <w:rsid w:val="001712AB"/>
    <w:rsid w:val="00187970"/>
    <w:rsid w:val="00197226"/>
    <w:rsid w:val="002308F1"/>
    <w:rsid w:val="00265234"/>
    <w:rsid w:val="002E43BF"/>
    <w:rsid w:val="002E4D81"/>
    <w:rsid w:val="002F4A95"/>
    <w:rsid w:val="003054FD"/>
    <w:rsid w:val="00380A0A"/>
    <w:rsid w:val="003827FD"/>
    <w:rsid w:val="003D05F2"/>
    <w:rsid w:val="00415DEC"/>
    <w:rsid w:val="00445F6E"/>
    <w:rsid w:val="00460EC7"/>
    <w:rsid w:val="00475287"/>
    <w:rsid w:val="00575E0B"/>
    <w:rsid w:val="0058425B"/>
    <w:rsid w:val="005B42B7"/>
    <w:rsid w:val="005C4C71"/>
    <w:rsid w:val="00642BFF"/>
    <w:rsid w:val="00644753"/>
    <w:rsid w:val="0064743F"/>
    <w:rsid w:val="00660B3A"/>
    <w:rsid w:val="00686B0E"/>
    <w:rsid w:val="00692081"/>
    <w:rsid w:val="00697998"/>
    <w:rsid w:val="006C19E8"/>
    <w:rsid w:val="006D2E89"/>
    <w:rsid w:val="006F4BC4"/>
    <w:rsid w:val="006F752F"/>
    <w:rsid w:val="0072791E"/>
    <w:rsid w:val="007434B5"/>
    <w:rsid w:val="00744407"/>
    <w:rsid w:val="00791C19"/>
    <w:rsid w:val="007D7039"/>
    <w:rsid w:val="0082230B"/>
    <w:rsid w:val="008B29EA"/>
    <w:rsid w:val="008E7F4D"/>
    <w:rsid w:val="008F0F0E"/>
    <w:rsid w:val="009026C2"/>
    <w:rsid w:val="0096459C"/>
    <w:rsid w:val="00985620"/>
    <w:rsid w:val="009B10DA"/>
    <w:rsid w:val="009C75FC"/>
    <w:rsid w:val="009D004D"/>
    <w:rsid w:val="009F23F1"/>
    <w:rsid w:val="00A273B3"/>
    <w:rsid w:val="00A31D5E"/>
    <w:rsid w:val="00A9430E"/>
    <w:rsid w:val="00AA0D9A"/>
    <w:rsid w:val="00AB2544"/>
    <w:rsid w:val="00C02FF1"/>
    <w:rsid w:val="00C21B01"/>
    <w:rsid w:val="00C80850"/>
    <w:rsid w:val="00C93EC0"/>
    <w:rsid w:val="00CD75EE"/>
    <w:rsid w:val="00CE1D4C"/>
    <w:rsid w:val="00D13D07"/>
    <w:rsid w:val="00D215FA"/>
    <w:rsid w:val="00D53DC2"/>
    <w:rsid w:val="00D77C4E"/>
    <w:rsid w:val="00D874E5"/>
    <w:rsid w:val="00D954E0"/>
    <w:rsid w:val="00DD00F4"/>
    <w:rsid w:val="00E11389"/>
    <w:rsid w:val="00E64F26"/>
    <w:rsid w:val="00E776FB"/>
    <w:rsid w:val="00E80D51"/>
    <w:rsid w:val="00E92E25"/>
    <w:rsid w:val="00EA23A0"/>
    <w:rsid w:val="00EF1573"/>
    <w:rsid w:val="00EF6FCE"/>
    <w:rsid w:val="00F0294B"/>
    <w:rsid w:val="00F15F78"/>
    <w:rsid w:val="00F22C48"/>
    <w:rsid w:val="00F4609C"/>
    <w:rsid w:val="00F76C8F"/>
    <w:rsid w:val="00F91C4B"/>
    <w:rsid w:val="00FA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711F1"/>
  <w15:docId w15:val="{CE0A5268-0A03-FB4A-AAD6-82A2CEB53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F26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4F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F26"/>
    <w:rPr>
      <w:rFonts w:eastAsiaTheme="minorEastAsia"/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E64F26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4F2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64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64F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F26"/>
    <w:rPr>
      <w:rFonts w:eastAsiaTheme="minorEastAsia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tone</dc:creator>
  <cp:keywords/>
  <dc:description/>
  <cp:lastModifiedBy>Tracey Stone</cp:lastModifiedBy>
  <cp:revision>5</cp:revision>
  <dcterms:created xsi:type="dcterms:W3CDTF">2022-09-12T10:20:00Z</dcterms:created>
  <dcterms:modified xsi:type="dcterms:W3CDTF">2022-11-07T11:35:00Z</dcterms:modified>
</cp:coreProperties>
</file>